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  <w:p>
            <w:pPr>
              <w:pStyle w:val="Normal"/>
              <w:spacing w:before="0" w:after="60"/>
              <w:rPr>
                <w:sz w:val="19"/>
              </w:rPr>
            </w:pPr>
            <w:r>
              <w:rPr/>
              <w:t>The abstract states: “a randomized controlled open label trial in 52 human volunteers” (ISRCTN NR. 64793756)”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/ Principal Finding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rStyle w:val="Ti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  <w:r>
              <w:rPr/>
              <w:t xml:space="preserve"> The rationale to evaluate oral activated charcoal is described in the introduction. “Three observations led us to examine a potential role for activated charcoal (AC) in the treatment of severe malaria.  First, a number of studies have demonstrated that in </w:t>
            </w:r>
            <w:r>
              <w:rPr>
                <w:i/>
              </w:rPr>
              <w:t>ex vivo</w:t>
            </w:r>
            <w:r>
              <w:rPr/>
              <w:t xml:space="preserve"> haemofiltration, AC is highly effective at adsorbing a range of endotoxin-induced cytokines from the bloodstream, including TNF, IL-1 and IL-6 </w:t>
            </w:r>
            <w:r>
              <w:fldChar w:fldCharType="begin"/>
            </w:r>
            <w:r>
              <w:rPr/>
              <w:instrText xml:space="preserve"> ADDIN EN.CITE &lt;EndNote&gt;&lt;Cite&gt;&lt;Author&gt;Kellum&lt;/Author&gt;&lt;Year&gt;2002&lt;/Year&gt;&lt;RecNum&gt;3&lt;/RecNum&gt;&lt;record&gt;&lt;rec-number&gt;3&lt;/rec-number&gt;&lt;foreign-keys&gt;&lt;key app="EN" db-id="9r5prvxzw5z5vuetvp5psw2fpvt5twr2pztf"&gt;3&lt;/key&gt;&lt;/foreign-keys&gt;&lt;ref-type name="Journal Article"&gt;17&lt;/ref-type&gt;&lt;contributors&gt;&lt;authors&gt;&lt;author&gt;Kellum, J. A.&lt;/author&gt;&lt;author&gt;Venkataraman, R.&lt;/author&gt;&lt;/authors&gt;&lt;/contributors&gt;&lt;titles&gt;&lt;title&gt;Blood purification in sepsis: an idea whose time has come?&lt;/title&gt;&lt;secondary-title&gt;Crit Care Med&lt;/secondary-title&gt;&lt;/titles&gt;&lt;periodical&gt;&lt;full-title&gt;Crit Care Med&lt;/full-title&gt;&lt;/periodical&gt;&lt;pages&gt;1387-8&lt;/pages&gt;&lt;volume&gt;30&lt;/volume&gt;&lt;number&gt;6&lt;/number&gt;&lt;keywords&gt;&lt;keyword&gt;Adsorption&lt;/keyword&gt;&lt;keyword&gt;*Hemofiltration&lt;/keyword&gt;&lt;keyword&gt;Humans&lt;/keyword&gt;&lt;keyword&gt;Sepsis/metabolism/*therapy&lt;/keyword&gt;&lt;keyword&gt;Sepsis Syndrome/metabolism/therapy&lt;/keyword&gt;&lt;keyword&gt;Tumor Necrosis Factor-alpha/metabolism&lt;/keyword&gt;&lt;/keywords&gt;&lt;dates&gt;&lt;year&gt;2002&lt;/year&gt;&lt;pub-dates&gt;&lt;date&gt;Jun&lt;/date&gt;&lt;/pub-dates&gt;&lt;/dates&gt;&lt;accession-num&gt;12072702&lt;/accession-num&gt;&lt;urls&gt;&lt;related-urls&gt;&lt;url&gt;http://www.ncbi.nlm.nih.gov/entrez/query.fcgi?cmd=Retrieve&amp;amp;db=PubMed&amp;amp;dopt=Citation&amp;amp;list_uids=12072702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>
              <w:rPr/>
            </w:r>
            <w:r>
              <w:rPr/>
              <w:fldChar w:fldCharType="end"/>
            </w:r>
            <w:r>
              <w:rPr/>
              <w:t xml:space="preserve">.  Second, TNF-dependent lethality in models of endotoxemia is associated with delivery of TNF to the intestinal lumen via the bile duct. Thus, bile duct cannulation protects rats from lethal endotoxemia </w:t>
            </w:r>
            <w:r>
              <w:fldChar w:fldCharType="begin"/>
            </w:r>
            <w:r>
              <w:rPr/>
              <w:instrText xml:space="preserve"> ADDIN EN.CITE &lt;EndNote&gt;&lt;Cite&gt;&lt;Author&gt;Jackson&lt;/Author&gt;&lt;Year&gt;2000&lt;/Year&gt;&lt;RecNum&gt;4&lt;/RecNum&gt;&lt;record&gt;&lt;rec-number&gt;4&lt;/rec-number&gt;&lt;foreign-keys&gt;&lt;key app="EN" db-id="9r5prvxzw5z5vuetvp5psw2fpvt5twr2pztf"&gt;4&lt;/key&gt;&lt;/foreign-keys&gt;&lt;ref-type name="Journal Article"&gt;17&lt;/ref-type&gt;&lt;contributors&gt;&lt;authors&gt;&lt;author&gt;Jackson, G. D.&lt;/author&gt;&lt;author&gt;Dai, Y.&lt;/author&gt;&lt;author&gt;Sewell, W. A.&lt;/author&gt;&lt;/authors&gt;&lt;/contributors&gt;&lt;auth-address&gt;School of Microbiology and Immunology, University of New South Wales, Sydney, New South Wales 2052, Australia.&lt;/auth-address&gt;&lt;titles&gt;&lt;title&gt;Bile mediates intestinal pathology in endotoxemia in rats&lt;/title&gt;&lt;secondary-title&gt;Infect Immun&lt;/secondary-title&gt;&lt;/titles&gt;&lt;periodical&gt;&lt;full-title&gt;Infect Immun&lt;/full-title&gt;&lt;/periodical&gt;&lt;pages&gt;4714-9&lt;/pages&gt;&lt;volume&gt;68&lt;/volume&gt;&lt;number&gt;8&lt;/number&gt;&lt;keywords&gt;&lt;keyword&gt;Albinism&lt;/keyword&gt;&lt;keyword&gt;Animals&lt;/keyword&gt;&lt;keyword&gt;Antibodies/pharmacology&lt;/keyword&gt;&lt;keyword&gt;Bile/*metabolism&lt;/keyword&gt;&lt;keyword&gt;Bile Ducts/surgery&lt;/keyword&gt;&lt;keyword&gt;Biological Assay&lt;/keyword&gt;&lt;keyword&gt;Catheterization&lt;/keyword&gt;&lt;keyword&gt;Endotoxemia/etiology/mortality/*pathology&lt;/keyword&gt;&lt;keyword&gt;Intestine, Small/drug effects/*pathology&lt;/keyword&gt;&lt;keyword&gt;Lipopolysaccharides/toxicity&lt;/keyword&gt;&lt;keyword&gt;Male&lt;/keyword&gt;&lt;keyword&gt;Rats&lt;/keyword&gt;&lt;keyword&gt;Rats, Wistar&lt;/keyword&gt;&lt;keyword&gt;Research Support, Non-U.S. Gov&amp;apos;t&lt;/keyword&gt;&lt;keyword&gt;Tumor Necrosis Factor-alpha/*biosynthesis/immunology/pharmacology&lt;/keyword&gt;&lt;/keywords&gt;&lt;dates&gt;&lt;year&gt;2000&lt;/year&gt;&lt;pub-dates&gt;&lt;date&gt;Aug&lt;/date&gt;&lt;/pub-dates&gt;&lt;/dates&gt;&lt;accession-num&gt;10899877&lt;/accession-num&gt;&lt;urls&gt;&lt;related-urls&gt;&lt;url&gt;http://www.ncbi.nlm.nih.gov/entrez/query.fcgi?cmd=Retrieve&amp;amp;db=PubMed&amp;amp;dopt=Citation&amp;amp;list_uids=1089987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>
              <w:rPr/>
            </w:r>
            <w:r>
              <w:rPr/>
              <w:fldChar w:fldCharType="end"/>
            </w:r>
            <w:r>
              <w:rPr/>
              <w:t xml:space="preserve"> (Ulloa et.al. unpublished), raising the possibility that AC  in the intestinal lumen might directly affect cytokine availability.   Third, oAC has for many years been used in the clinic to suppress</w:t>
            </w:r>
            <w:r>
              <w:rPr>
                <w:rStyle w:val="Ti"/>
              </w:rPr>
              <w:t xml:space="preserve"> chronic kidney disease, through indirect modulation of inflammation”</w:t>
            </w:r>
          </w:p>
          <w:p>
            <w:pPr>
              <w:pStyle w:val="Normal"/>
              <w:spacing w:before="0" w:after="60"/>
              <w:rPr>
                <w:rStyle w:val="Ti"/>
              </w:rPr>
            </w:pPr>
            <w:r>
              <w:rPr/>
            </w:r>
          </w:p>
          <w:p>
            <w:pPr>
              <w:pStyle w:val="Normal"/>
              <w:spacing w:before="0" w:after="60"/>
              <w:rPr>
                <w:sz w:val="19"/>
              </w:rPr>
            </w:pPr>
            <w:r>
              <w:rPr>
                <w:rStyle w:val="Ti"/>
              </w:rPr>
              <w:t>Further, the results from the animal studies presented in this paper do constitute a strong rationale to explore oral activated charcoal in humans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Introduction, second §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Under: Open label phase 1 trial: Study population and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Under: Open label phase 1 trial: Study population and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Under: Open label phase 1 trial: Study population and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Under: measurement of AS and DH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Under: data handling and Statistical analysis – clinical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Under: Open label phase 1 trial: Study population and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  <w:lang w:val="en-GB"/>
              </w:rPr>
            </w:pPr>
            <w:r>
              <w:rPr>
                <w:sz w:val="19"/>
              </w:rPr>
              <w:t>Under: Open label phase 1 trial: Study population and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Under: Open label phase 1 trial: Study population and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The investigator administering the study drugs was not blinded to the nature of the intervention; as stated several times, this was an open label trial. However, the investigators measuring the pharmacokinetic parameters or the biochemistry or FBCs all dealt with samples, labeled with a 3-digit identifier that does not allow disclosure of the intervention. 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Under: Open label phase 1 trial: Study population and design and: measurement of AS and DH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Data handling and statistical analysis-clinical data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Please see figure 4 and Data handling and statistical analysis-clinical data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Open label phase 1 trial study population and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n open labelled Phase I trial to evaluate the pharmacokinetics of AS in combination with oAC.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nd suppl.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n open labelled Phase I trial to evaluate the pharmacokinetics of AS in combination with oAC.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ee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9"/>
              </w:rPr>
              <w:t xml:space="preserve">None occurred see: An open labelled Phase I trial to evaluate the pharmacokinetics of AS in combination with oAC. 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9"/>
              </w:rPr>
              <w:t xml:space="preserve">Discussion,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23:11:00Z</dcterms:created>
  <dc:creator>cheo</dc:creator>
  <dc:description/>
  <cp:keywords/>
  <dc:language>en-US</dc:language>
  <cp:lastModifiedBy>mwalther</cp:lastModifiedBy>
  <cp:lastPrinted>2009-09-17T14:23:00Z</cp:lastPrinted>
  <dcterms:modified xsi:type="dcterms:W3CDTF">2010-02-19T15:46:00Z</dcterms:modified>
  <cp:revision>5</cp:revision>
  <dc:subject/>
  <dc:title>CONSORT Checklist of items to include when reporting a randomized trial      </dc:title>
</cp:coreProperties>
</file>